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7143D" w14:textId="61B15C9F" w:rsidR="00A20A49" w:rsidRPr="00036965" w:rsidRDefault="00A20A49" w:rsidP="000369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036965">
        <w:rPr>
          <w:rFonts w:ascii="Times New Roman" w:hAnsi="Times New Roman" w:cs="Times New Roman"/>
          <w:b/>
          <w:bCs/>
        </w:rPr>
        <w:t xml:space="preserve">ANOVA </w:t>
      </w:r>
      <w:proofErr w:type="spellStart"/>
      <w:r w:rsidR="00036965" w:rsidRPr="00036965">
        <w:rPr>
          <w:rFonts w:ascii="Times New Roman" w:hAnsi="Times New Roman" w:cs="Times New Roman"/>
          <w:b/>
          <w:bCs/>
        </w:rPr>
        <w:t>Colony</w:t>
      </w:r>
      <w:proofErr w:type="spellEnd"/>
      <w:r w:rsidR="00036965" w:rsidRPr="00036965">
        <w:rPr>
          <w:rFonts w:ascii="Times New Roman" w:hAnsi="Times New Roman" w:cs="Times New Roman"/>
          <w:b/>
          <w:bCs/>
        </w:rPr>
        <w:t xml:space="preserve">-Forming </w:t>
      </w:r>
      <w:proofErr w:type="spellStart"/>
      <w:r w:rsidR="00036965" w:rsidRPr="00036965">
        <w:rPr>
          <w:rFonts w:ascii="Times New Roman" w:hAnsi="Times New Roman" w:cs="Times New Roman"/>
          <w:b/>
          <w:bCs/>
        </w:rPr>
        <w:t>Units</w:t>
      </w:r>
      <w:proofErr w:type="spellEnd"/>
      <w:r w:rsidR="00036965" w:rsidRPr="00036965">
        <w:rPr>
          <w:rFonts w:ascii="Times New Roman" w:hAnsi="Times New Roman" w:cs="Times New Roman"/>
          <w:b/>
          <w:bCs/>
        </w:rPr>
        <w:t xml:space="preserve"> (CFU)</w:t>
      </w:r>
      <w:r w:rsidR="00036965" w:rsidRPr="00036965">
        <w:rPr>
          <w:rFonts w:ascii="Times New Roman" w:hAnsi="Times New Roman" w:cs="Times New Roman"/>
          <w:b/>
          <w:bCs/>
        </w:rPr>
        <w:t xml:space="preserve"> </w:t>
      </w:r>
      <w:r w:rsidR="00036965" w:rsidRPr="00036965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="00036965" w:rsidRPr="00036965">
        <w:rPr>
          <w:rFonts w:ascii="Times New Roman" w:hAnsi="Times New Roman" w:cs="Times New Roman"/>
          <w:b/>
          <w:bCs/>
        </w:rPr>
        <w:t>Bacterial</w:t>
      </w:r>
      <w:proofErr w:type="spellEnd"/>
    </w:p>
    <w:p w14:paraId="2D36005F" w14:textId="556FB387" w:rsidR="00902D77" w:rsidRPr="00036965" w:rsidRDefault="00D43E5F">
      <w:pPr>
        <w:rPr>
          <w:rFonts w:ascii="Times New Roman" w:hAnsi="Times New Roman" w:cs="Times New Roman"/>
          <w:b/>
          <w:bCs/>
        </w:rPr>
      </w:pPr>
      <w:r w:rsidRPr="00036965">
        <w:rPr>
          <w:rFonts w:ascii="Times New Roman" w:hAnsi="Times New Roman" w:cs="Times New Roman"/>
          <w:b/>
          <w:bCs/>
        </w:rPr>
        <w:t xml:space="preserve">14 </w:t>
      </w:r>
      <w:proofErr w:type="spellStart"/>
      <w:r w:rsidRPr="00036965">
        <w:rPr>
          <w:rFonts w:ascii="Times New Roman" w:hAnsi="Times New Roman" w:cs="Times New Roman"/>
          <w:b/>
          <w:bCs/>
        </w:rPr>
        <w:t>hours</w:t>
      </w:r>
      <w:proofErr w:type="spellEnd"/>
    </w:p>
    <w:tbl>
      <w:tblPr>
        <w:tblW w:w="7700" w:type="dxa"/>
        <w:tblBorders>
          <w:top w:val="single" w:sz="8" w:space="0" w:color="000000"/>
        </w:tblBorders>
        <w:tblLook w:val="04A0" w:firstRow="1" w:lastRow="0" w:firstColumn="1" w:lastColumn="0" w:noHBand="0" w:noVBand="1"/>
      </w:tblPr>
      <w:tblGrid>
        <w:gridCol w:w="1965"/>
        <w:gridCol w:w="1070"/>
        <w:gridCol w:w="1492"/>
        <w:gridCol w:w="1517"/>
        <w:gridCol w:w="945"/>
        <w:gridCol w:w="945"/>
        <w:gridCol w:w="1642"/>
      </w:tblGrid>
      <w:tr w:rsidR="00902D77" w:rsidRPr="00036965" w14:paraId="10335167" w14:textId="77777777">
        <w:tc>
          <w:tcPr>
            <w:tcW w:w="15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BB90439" w14:textId="732BEDCA" w:rsidR="00902D77" w:rsidRPr="00036965" w:rsidRDefault="00036965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3E3ABAA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GL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03D71FF" w14:textId="28BAFD21" w:rsidR="00902D77" w:rsidRPr="00036965" w:rsidRDefault="00036965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SS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04B2A4A" w14:textId="3CC039F1" w:rsidR="00902D77" w:rsidRPr="00036965" w:rsidRDefault="000369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S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EA22CE0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EA07EF7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Pr &gt; F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E33B1A8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6965">
              <w:rPr>
                <w:rFonts w:ascii="Times New Roman" w:hAnsi="Times New Roman" w:cs="Times New Roman"/>
                <w:color w:val="000000"/>
              </w:rPr>
              <w:t>p</w:t>
            </w:r>
            <w:proofErr w:type="gramEnd"/>
            <w:r w:rsidRPr="00036965">
              <w:rPr>
                <w:rFonts w:ascii="Times New Roman" w:hAnsi="Times New Roman" w:cs="Times New Roman"/>
                <w:color w:val="000000"/>
              </w:rPr>
              <w:t>-values signification codes</w:t>
            </w:r>
          </w:p>
        </w:tc>
      </w:tr>
      <w:tr w:rsidR="00902D77" w:rsidRPr="00036965" w14:paraId="60EA763B" w14:textId="77777777">
        <w:tc>
          <w:tcPr>
            <w:tcW w:w="1580" w:type="dxa"/>
            <w:tcBorders>
              <w:top w:val="single" w:sz="4" w:space="0" w:color="000000"/>
            </w:tcBorders>
            <w:noWrap/>
            <w:vAlign w:val="bottom"/>
          </w:tcPr>
          <w:p w14:paraId="1BC687F4" w14:textId="3B2515ED" w:rsidR="00902D77" w:rsidRPr="00036965" w:rsidRDefault="00036965">
            <w:pPr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noWrap/>
            <w:vAlign w:val="bottom"/>
          </w:tcPr>
          <w:p w14:paraId="2A5A6393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5.0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noWrap/>
            <w:vAlign w:val="bottom"/>
          </w:tcPr>
          <w:p w14:paraId="68AAC043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3.129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noWrap/>
            <w:vAlign w:val="bottom"/>
          </w:tcPr>
          <w:p w14:paraId="799EBD94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noWrap/>
            <w:vAlign w:val="bottom"/>
          </w:tcPr>
          <w:p w14:paraId="59DBBE8A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2.35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noWrap/>
            <w:vAlign w:val="bottom"/>
          </w:tcPr>
          <w:p w14:paraId="5E29A400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noWrap/>
            <w:vAlign w:val="bottom"/>
          </w:tcPr>
          <w:p w14:paraId="7E85751B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°</w:t>
            </w:r>
          </w:p>
        </w:tc>
      </w:tr>
      <w:tr w:rsidR="00902D77" w:rsidRPr="00036965" w14:paraId="08578584" w14:textId="77777777">
        <w:tc>
          <w:tcPr>
            <w:tcW w:w="1580" w:type="dxa"/>
            <w:noWrap/>
            <w:vAlign w:val="bottom"/>
          </w:tcPr>
          <w:p w14:paraId="1DC6A527" w14:textId="77777777" w:rsidR="00902D77" w:rsidRPr="00036965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036965">
              <w:rPr>
                <w:rFonts w:ascii="Times New Roman" w:hAnsi="Times New Roman" w:cs="Times New Roman"/>
                <w:color w:val="000000"/>
              </w:rPr>
              <w:t>Error</w:t>
            </w:r>
            <w:proofErr w:type="spellEnd"/>
          </w:p>
        </w:tc>
        <w:tc>
          <w:tcPr>
            <w:tcW w:w="860" w:type="dxa"/>
            <w:noWrap/>
            <w:vAlign w:val="bottom"/>
          </w:tcPr>
          <w:p w14:paraId="68BA9C56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12.000</w:t>
            </w:r>
          </w:p>
        </w:tc>
        <w:tc>
          <w:tcPr>
            <w:tcW w:w="1200" w:type="dxa"/>
            <w:noWrap/>
            <w:vAlign w:val="bottom"/>
          </w:tcPr>
          <w:p w14:paraId="5A0C80E8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3.185</w:t>
            </w:r>
          </w:p>
        </w:tc>
        <w:tc>
          <w:tcPr>
            <w:tcW w:w="1220" w:type="dxa"/>
            <w:noWrap/>
            <w:vAlign w:val="bottom"/>
          </w:tcPr>
          <w:p w14:paraId="2CBA332D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760" w:type="dxa"/>
            <w:noWrap/>
            <w:vAlign w:val="bottom"/>
          </w:tcPr>
          <w:p w14:paraId="7E4A1897" w14:textId="77777777" w:rsidR="00902D77" w:rsidRPr="00036965" w:rsidRDefault="0090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vAlign w:val="bottom"/>
          </w:tcPr>
          <w:p w14:paraId="7B9E517D" w14:textId="77777777" w:rsidR="00902D77" w:rsidRPr="00036965" w:rsidRDefault="0090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bottom"/>
          </w:tcPr>
          <w:p w14:paraId="03A91356" w14:textId="77777777" w:rsidR="00902D77" w:rsidRPr="00036965" w:rsidRDefault="00902D77">
            <w:pPr>
              <w:rPr>
                <w:rFonts w:ascii="Times New Roman" w:hAnsi="Times New Roman" w:cs="Times New Roman"/>
              </w:rPr>
            </w:pPr>
          </w:p>
        </w:tc>
      </w:tr>
      <w:tr w:rsidR="00902D77" w:rsidRPr="00036965" w14:paraId="652B800F" w14:textId="77777777">
        <w:tc>
          <w:tcPr>
            <w:tcW w:w="1580" w:type="dxa"/>
            <w:tcBorders>
              <w:bottom w:val="single" w:sz="8" w:space="0" w:color="000000"/>
            </w:tcBorders>
            <w:noWrap/>
            <w:vAlign w:val="bottom"/>
          </w:tcPr>
          <w:p w14:paraId="20A9C011" w14:textId="085C3786" w:rsidR="00902D77" w:rsidRPr="00036965" w:rsidRDefault="00036965">
            <w:pPr>
              <w:rPr>
                <w:rFonts w:ascii="Times New Roman" w:hAnsi="Times New Roman" w:cs="Times New Roman"/>
              </w:rPr>
            </w:pPr>
            <w:proofErr w:type="spellStart"/>
            <w:r w:rsidRPr="00036965">
              <w:rPr>
                <w:rFonts w:ascii="Times New Roman" w:hAnsi="Times New Roman" w:cs="Times New Roman"/>
                <w:color w:val="000000"/>
              </w:rPr>
              <w:t>Corrected</w:t>
            </w:r>
            <w:proofErr w:type="spellEnd"/>
            <w:r w:rsidRPr="00036965">
              <w:rPr>
                <w:rFonts w:ascii="Times New Roman" w:hAnsi="Times New Roman" w:cs="Times New Roman"/>
                <w:color w:val="000000"/>
              </w:rPr>
              <w:t xml:space="preserve"> total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noWrap/>
            <w:vAlign w:val="bottom"/>
          </w:tcPr>
          <w:p w14:paraId="2B3A1EF9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17.00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noWrap/>
            <w:vAlign w:val="bottom"/>
          </w:tcPr>
          <w:p w14:paraId="6FC30547" w14:textId="77777777" w:rsidR="00902D77" w:rsidRPr="0003696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color w:val="000000"/>
              </w:rPr>
              <w:t>6.314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noWrap/>
            <w:vAlign w:val="bottom"/>
          </w:tcPr>
          <w:p w14:paraId="27AE784B" w14:textId="77777777" w:rsidR="00902D77" w:rsidRPr="00036965" w:rsidRDefault="0090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bottom w:val="single" w:sz="8" w:space="0" w:color="000000"/>
            </w:tcBorders>
            <w:noWrap/>
            <w:vAlign w:val="bottom"/>
          </w:tcPr>
          <w:p w14:paraId="6B49A6B1" w14:textId="77777777" w:rsidR="00902D77" w:rsidRPr="00036965" w:rsidRDefault="0090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bottom w:val="single" w:sz="8" w:space="0" w:color="000000"/>
            </w:tcBorders>
            <w:noWrap/>
            <w:vAlign w:val="bottom"/>
          </w:tcPr>
          <w:p w14:paraId="038CBF27" w14:textId="77777777" w:rsidR="00902D77" w:rsidRPr="00036965" w:rsidRDefault="0090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bottom w:val="single" w:sz="8" w:space="0" w:color="000000"/>
            </w:tcBorders>
            <w:noWrap/>
            <w:vAlign w:val="bottom"/>
          </w:tcPr>
          <w:p w14:paraId="498DEF8B" w14:textId="77777777" w:rsidR="00902D77" w:rsidRPr="00036965" w:rsidRDefault="00902D77">
            <w:pPr>
              <w:rPr>
                <w:rFonts w:ascii="Times New Roman" w:hAnsi="Times New Roman" w:cs="Times New Roman"/>
              </w:rPr>
            </w:pPr>
          </w:p>
        </w:tc>
      </w:tr>
      <w:tr w:rsidR="00902D77" w:rsidRPr="00036965" w14:paraId="3DF68F42" w14:textId="77777777">
        <w:tc>
          <w:tcPr>
            <w:tcW w:w="7700" w:type="dxa"/>
            <w:gridSpan w:val="7"/>
            <w:tcBorders>
              <w:top w:val="single" w:sz="8" w:space="0" w:color="000000"/>
            </w:tcBorders>
            <w:noWrap/>
            <w:vAlign w:val="bottom"/>
          </w:tcPr>
          <w:p w14:paraId="50DCB41D" w14:textId="58870C07" w:rsidR="00902D77" w:rsidRPr="00036965" w:rsidRDefault="00902D77">
            <w:pPr>
              <w:rPr>
                <w:rFonts w:ascii="Times New Roman" w:hAnsi="Times New Roman" w:cs="Times New Roman"/>
              </w:rPr>
            </w:pPr>
          </w:p>
        </w:tc>
      </w:tr>
      <w:tr w:rsidR="00902D77" w:rsidRPr="00036965" w14:paraId="2EF432A3" w14:textId="77777777">
        <w:tc>
          <w:tcPr>
            <w:tcW w:w="7700" w:type="dxa"/>
            <w:gridSpan w:val="7"/>
            <w:noWrap/>
            <w:vAlign w:val="bottom"/>
          </w:tcPr>
          <w:p w14:paraId="36E29ED5" w14:textId="77777777" w:rsidR="00902D77" w:rsidRPr="00036965" w:rsidRDefault="00000000">
            <w:pPr>
              <w:rPr>
                <w:rFonts w:ascii="Times New Roman" w:hAnsi="Times New Roman" w:cs="Times New Roman"/>
              </w:rPr>
            </w:pPr>
            <w:r w:rsidRPr="00036965">
              <w:rPr>
                <w:rFonts w:ascii="Times New Roman" w:hAnsi="Times New Roman" w:cs="Times New Roman"/>
                <w:i/>
                <w:color w:val="000000"/>
              </w:rPr>
              <w:t xml:space="preserve">Signification </w:t>
            </w:r>
            <w:proofErr w:type="gramStart"/>
            <w:r w:rsidRPr="00036965">
              <w:rPr>
                <w:rFonts w:ascii="Times New Roman" w:hAnsi="Times New Roman" w:cs="Times New Roman"/>
                <w:i/>
                <w:color w:val="000000"/>
              </w:rPr>
              <w:t>codes:</w:t>
            </w:r>
            <w:proofErr w:type="gramEnd"/>
            <w:r w:rsidRPr="00036965">
              <w:rPr>
                <w:rFonts w:ascii="Times New Roman" w:hAnsi="Times New Roman" w:cs="Times New Roman"/>
                <w:i/>
                <w:color w:val="000000"/>
              </w:rPr>
              <w:t xml:space="preserve"> 0 &lt; *** &lt; 0.001 &lt; ** &lt; 0.01 &lt; * &lt; 0.05 </w:t>
            </w:r>
            <w:proofErr w:type="gramStart"/>
            <w:r w:rsidRPr="00036965">
              <w:rPr>
                <w:rFonts w:ascii="Times New Roman" w:hAnsi="Times New Roman" w:cs="Times New Roman"/>
                <w:i/>
                <w:color w:val="000000"/>
              </w:rPr>
              <w:t>&lt; .</w:t>
            </w:r>
            <w:proofErr w:type="gramEnd"/>
            <w:r w:rsidRPr="00036965">
              <w:rPr>
                <w:rFonts w:ascii="Times New Roman" w:hAnsi="Times New Roman" w:cs="Times New Roman"/>
                <w:i/>
                <w:color w:val="000000"/>
              </w:rPr>
              <w:t xml:space="preserve"> &lt; 0.1 &lt; ° &lt; 1</w:t>
            </w:r>
          </w:p>
        </w:tc>
      </w:tr>
      <w:tr w:rsidR="00D43E5F" w:rsidRPr="00036965" w14:paraId="0A9BDE46" w14:textId="77777777">
        <w:tc>
          <w:tcPr>
            <w:tcW w:w="7700" w:type="dxa"/>
            <w:gridSpan w:val="7"/>
            <w:noWrap/>
            <w:vAlign w:val="bottom"/>
          </w:tcPr>
          <w:p w14:paraId="2CB712AB" w14:textId="77777777" w:rsidR="00036965" w:rsidRPr="00036965" w:rsidRDefault="00036965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6EB2808D" w14:textId="4FE559E9" w:rsidR="00D43E5F" w:rsidRPr="00036965" w:rsidRDefault="00D43E5F">
            <w:p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036965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18 </w:t>
            </w:r>
            <w:proofErr w:type="spellStart"/>
            <w:r w:rsidRPr="00036965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hours</w:t>
            </w:r>
            <w:proofErr w:type="spellEnd"/>
          </w:p>
          <w:tbl>
            <w:tblPr>
              <w:tblW w:w="7700" w:type="dxa"/>
              <w:tblBorders>
                <w:top w:val="single" w:sz="8" w:space="0" w:color="000000"/>
              </w:tblBorders>
              <w:tblLook w:val="04A0" w:firstRow="1" w:lastRow="0" w:firstColumn="1" w:lastColumn="0" w:noHBand="0" w:noVBand="1"/>
            </w:tblPr>
            <w:tblGrid>
              <w:gridCol w:w="1580"/>
              <w:gridCol w:w="860"/>
              <w:gridCol w:w="1200"/>
              <w:gridCol w:w="1220"/>
              <w:gridCol w:w="760"/>
              <w:gridCol w:w="760"/>
              <w:gridCol w:w="1320"/>
            </w:tblGrid>
            <w:tr w:rsidR="00D43E5F" w:rsidRPr="00036965" w14:paraId="6C514724" w14:textId="77777777" w:rsidTr="00E765E9">
              <w:tc>
                <w:tcPr>
                  <w:tcW w:w="158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663D0C3C" w14:textId="0807C5B4" w:rsidR="00D43E5F" w:rsidRPr="00036965" w:rsidRDefault="00036965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Source</w:t>
                  </w:r>
                </w:p>
              </w:tc>
              <w:tc>
                <w:tcPr>
                  <w:tcW w:w="8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4F0B386E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GL</w:t>
                  </w:r>
                </w:p>
              </w:tc>
              <w:tc>
                <w:tcPr>
                  <w:tcW w:w="120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7C80BD9B" w14:textId="0B1E5813" w:rsidR="00D43E5F" w:rsidRPr="00036965" w:rsidRDefault="00036965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SS</w:t>
                  </w:r>
                </w:p>
              </w:tc>
              <w:tc>
                <w:tcPr>
                  <w:tcW w:w="122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71F6E7DB" w14:textId="0DD6BAA1" w:rsidR="00D43E5F" w:rsidRPr="00036965" w:rsidRDefault="00036965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MS</w:t>
                  </w:r>
                </w:p>
              </w:tc>
              <w:tc>
                <w:tcPr>
                  <w:tcW w:w="7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2829A2D6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F</w:t>
                  </w:r>
                </w:p>
              </w:tc>
              <w:tc>
                <w:tcPr>
                  <w:tcW w:w="7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6058C355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Pr &gt; F</w:t>
                  </w:r>
                </w:p>
              </w:tc>
              <w:tc>
                <w:tcPr>
                  <w:tcW w:w="132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484A7AAE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p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-values signification codes</w:t>
                  </w:r>
                </w:p>
              </w:tc>
            </w:tr>
            <w:tr w:rsidR="00D43E5F" w:rsidRPr="00036965" w14:paraId="5635D613" w14:textId="77777777" w:rsidTr="00E765E9">
              <w:tc>
                <w:tcPr>
                  <w:tcW w:w="158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0523196E" w14:textId="01C270FC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Model</w:t>
                  </w:r>
                </w:p>
              </w:tc>
              <w:tc>
                <w:tcPr>
                  <w:tcW w:w="8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2E93536C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5.000</w:t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64F4347E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5.609</w:t>
                  </w:r>
                </w:p>
              </w:tc>
              <w:tc>
                <w:tcPr>
                  <w:tcW w:w="122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078EB2F3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.122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0873BA58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4.298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5AC07FEF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b/>
                      <w:color w:val="000000"/>
                    </w:rPr>
                    <w:t>0.018</w:t>
                  </w:r>
                </w:p>
              </w:tc>
              <w:tc>
                <w:tcPr>
                  <w:tcW w:w="132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25F8D5FB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*</w:t>
                  </w:r>
                </w:p>
              </w:tc>
            </w:tr>
            <w:tr w:rsidR="00D43E5F" w:rsidRPr="00036965" w14:paraId="6ED35974" w14:textId="77777777" w:rsidTr="00E765E9">
              <w:tc>
                <w:tcPr>
                  <w:tcW w:w="1580" w:type="dxa"/>
                  <w:noWrap/>
                  <w:vAlign w:val="bottom"/>
                </w:tcPr>
                <w:p w14:paraId="6A627336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Error</w:t>
                  </w:r>
                  <w:proofErr w:type="spellEnd"/>
                </w:p>
              </w:tc>
              <w:tc>
                <w:tcPr>
                  <w:tcW w:w="860" w:type="dxa"/>
                  <w:noWrap/>
                  <w:vAlign w:val="bottom"/>
                </w:tcPr>
                <w:p w14:paraId="5DEAD66D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2.000</w:t>
                  </w:r>
                </w:p>
              </w:tc>
              <w:tc>
                <w:tcPr>
                  <w:tcW w:w="1200" w:type="dxa"/>
                  <w:noWrap/>
                  <w:vAlign w:val="bottom"/>
                </w:tcPr>
                <w:p w14:paraId="1530FE73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3.132</w:t>
                  </w:r>
                </w:p>
              </w:tc>
              <w:tc>
                <w:tcPr>
                  <w:tcW w:w="1220" w:type="dxa"/>
                  <w:noWrap/>
                  <w:vAlign w:val="bottom"/>
                </w:tcPr>
                <w:p w14:paraId="139E3601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0.261</w:t>
                  </w:r>
                </w:p>
              </w:tc>
              <w:tc>
                <w:tcPr>
                  <w:tcW w:w="760" w:type="dxa"/>
                  <w:noWrap/>
                  <w:vAlign w:val="bottom"/>
                </w:tcPr>
                <w:p w14:paraId="378A8EFE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noWrap/>
                  <w:vAlign w:val="bottom"/>
                </w:tcPr>
                <w:p w14:paraId="599C7CD0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20" w:type="dxa"/>
                  <w:noWrap/>
                  <w:vAlign w:val="bottom"/>
                </w:tcPr>
                <w:p w14:paraId="636D2FE5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D43E5F" w:rsidRPr="00036965" w14:paraId="3AD41176" w14:textId="77777777" w:rsidTr="00E765E9">
              <w:tc>
                <w:tcPr>
                  <w:tcW w:w="158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3D1B9B3F" w14:textId="7B3E1209" w:rsidR="00D43E5F" w:rsidRPr="00036965" w:rsidRDefault="00036965" w:rsidP="00D43E5F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Corrected</w:t>
                  </w:r>
                  <w:proofErr w:type="spellEnd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 xml:space="preserve"> total</w:t>
                  </w:r>
                </w:p>
              </w:tc>
              <w:tc>
                <w:tcPr>
                  <w:tcW w:w="8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671F8D23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7.000</w:t>
                  </w:r>
                </w:p>
              </w:tc>
              <w:tc>
                <w:tcPr>
                  <w:tcW w:w="120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40765BF8" w14:textId="77777777" w:rsidR="00D43E5F" w:rsidRPr="00036965" w:rsidRDefault="00D43E5F" w:rsidP="00D43E5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8.742</w:t>
                  </w:r>
                </w:p>
              </w:tc>
              <w:tc>
                <w:tcPr>
                  <w:tcW w:w="122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17B31449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4C1DEA2B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32AD4F8F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2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3DD1F5EB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D43E5F" w:rsidRPr="00036965" w14:paraId="6D52945D" w14:textId="77777777" w:rsidTr="00E765E9">
              <w:tc>
                <w:tcPr>
                  <w:tcW w:w="7700" w:type="dxa"/>
                  <w:gridSpan w:val="7"/>
                  <w:tcBorders>
                    <w:top w:val="single" w:sz="8" w:space="0" w:color="000000"/>
                  </w:tcBorders>
                  <w:noWrap/>
                  <w:vAlign w:val="bottom"/>
                </w:tcPr>
                <w:p w14:paraId="74AEB494" w14:textId="7698A1E0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D43E5F" w:rsidRPr="00036965" w14:paraId="2A455D0B" w14:textId="77777777" w:rsidTr="00E765E9">
              <w:tc>
                <w:tcPr>
                  <w:tcW w:w="7700" w:type="dxa"/>
                  <w:gridSpan w:val="7"/>
                  <w:noWrap/>
                  <w:vAlign w:val="bottom"/>
                </w:tcPr>
                <w:p w14:paraId="1412A4B5" w14:textId="77777777" w:rsidR="00D43E5F" w:rsidRPr="00036965" w:rsidRDefault="00D43E5F" w:rsidP="00D43E5F">
                  <w:pPr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Signification </w:t>
                  </w:r>
                  <w:proofErr w:type="gramStart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>codes: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 0 &lt; *** &lt; 0.001 &lt; ** &lt; 0.01 &lt; * &lt; 0.05 </w:t>
                  </w:r>
                  <w:proofErr w:type="gramStart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>&lt; .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 &lt; 0.1 &lt; ° &lt; 1</w:t>
                  </w:r>
                </w:p>
              </w:tc>
            </w:tr>
          </w:tbl>
          <w:p w14:paraId="797E587A" w14:textId="77777777" w:rsidR="00036965" w:rsidRDefault="00036965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2D637E27" w14:textId="05BB321E" w:rsidR="00D43E5F" w:rsidRPr="00036965" w:rsidRDefault="00D43E5F">
            <w:p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036965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24 </w:t>
            </w:r>
            <w:proofErr w:type="spellStart"/>
            <w:r w:rsidRPr="00036965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hours</w:t>
            </w:r>
            <w:proofErr w:type="spellEnd"/>
          </w:p>
          <w:tbl>
            <w:tblPr>
              <w:tblW w:w="7700" w:type="dxa"/>
              <w:tblBorders>
                <w:top w:val="single" w:sz="8" w:space="0" w:color="000000"/>
              </w:tblBorders>
              <w:tblLook w:val="04A0" w:firstRow="1" w:lastRow="0" w:firstColumn="1" w:lastColumn="0" w:noHBand="0" w:noVBand="1"/>
            </w:tblPr>
            <w:tblGrid>
              <w:gridCol w:w="1580"/>
              <w:gridCol w:w="860"/>
              <w:gridCol w:w="1200"/>
              <w:gridCol w:w="1220"/>
              <w:gridCol w:w="760"/>
              <w:gridCol w:w="760"/>
              <w:gridCol w:w="1320"/>
            </w:tblGrid>
            <w:tr w:rsidR="00254C87" w:rsidRPr="00036965" w14:paraId="43E337C6" w14:textId="77777777" w:rsidTr="00E765E9">
              <w:tc>
                <w:tcPr>
                  <w:tcW w:w="158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04046C2E" w14:textId="3AD0FDAC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ource</w:t>
                  </w:r>
                </w:p>
              </w:tc>
              <w:tc>
                <w:tcPr>
                  <w:tcW w:w="8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38B6E51F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GL</w:t>
                  </w:r>
                </w:p>
              </w:tc>
              <w:tc>
                <w:tcPr>
                  <w:tcW w:w="120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5B80A9E1" w14:textId="7EE10C9F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SS</w:t>
                  </w:r>
                </w:p>
              </w:tc>
              <w:tc>
                <w:tcPr>
                  <w:tcW w:w="122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720211D9" w14:textId="0665755D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MS</w:t>
                  </w:r>
                </w:p>
              </w:tc>
              <w:tc>
                <w:tcPr>
                  <w:tcW w:w="7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5473AE5D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F</w:t>
                  </w:r>
                </w:p>
              </w:tc>
              <w:tc>
                <w:tcPr>
                  <w:tcW w:w="7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74F4FB6D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Pr &gt; F</w:t>
                  </w:r>
                </w:p>
              </w:tc>
              <w:tc>
                <w:tcPr>
                  <w:tcW w:w="132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755E7609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p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-values signification codes</w:t>
                  </w:r>
                </w:p>
              </w:tc>
            </w:tr>
            <w:tr w:rsidR="00254C87" w:rsidRPr="00036965" w14:paraId="041F8974" w14:textId="77777777" w:rsidTr="00E765E9">
              <w:tc>
                <w:tcPr>
                  <w:tcW w:w="158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7EDF6E2F" w14:textId="7D5435CA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Model</w:t>
                  </w:r>
                </w:p>
              </w:tc>
              <w:tc>
                <w:tcPr>
                  <w:tcW w:w="8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5C92F74F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5.000</w:t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0D2683D2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3.367</w:t>
                  </w:r>
                </w:p>
              </w:tc>
              <w:tc>
                <w:tcPr>
                  <w:tcW w:w="122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199BB4E8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0.673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0577E2CE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2.342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6344A6FD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0.105</w:t>
                  </w:r>
                </w:p>
              </w:tc>
              <w:tc>
                <w:tcPr>
                  <w:tcW w:w="132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5BC733EA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°</w:t>
                  </w:r>
                </w:p>
              </w:tc>
            </w:tr>
            <w:tr w:rsidR="00254C87" w:rsidRPr="00036965" w14:paraId="63A03836" w14:textId="77777777" w:rsidTr="00E765E9">
              <w:tc>
                <w:tcPr>
                  <w:tcW w:w="1580" w:type="dxa"/>
                  <w:noWrap/>
                  <w:vAlign w:val="bottom"/>
                </w:tcPr>
                <w:p w14:paraId="48E8DAC4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Error</w:t>
                  </w:r>
                  <w:proofErr w:type="spellEnd"/>
                </w:p>
              </w:tc>
              <w:tc>
                <w:tcPr>
                  <w:tcW w:w="860" w:type="dxa"/>
                  <w:noWrap/>
                  <w:vAlign w:val="bottom"/>
                </w:tcPr>
                <w:p w14:paraId="281D70D0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2.000</w:t>
                  </w:r>
                </w:p>
              </w:tc>
              <w:tc>
                <w:tcPr>
                  <w:tcW w:w="1200" w:type="dxa"/>
                  <w:noWrap/>
                  <w:vAlign w:val="bottom"/>
                </w:tcPr>
                <w:p w14:paraId="0C7DACB7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3.450</w:t>
                  </w:r>
                </w:p>
              </w:tc>
              <w:tc>
                <w:tcPr>
                  <w:tcW w:w="1220" w:type="dxa"/>
                  <w:noWrap/>
                  <w:vAlign w:val="bottom"/>
                </w:tcPr>
                <w:p w14:paraId="4C579117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0.288</w:t>
                  </w:r>
                </w:p>
              </w:tc>
              <w:tc>
                <w:tcPr>
                  <w:tcW w:w="760" w:type="dxa"/>
                  <w:noWrap/>
                  <w:vAlign w:val="bottom"/>
                </w:tcPr>
                <w:p w14:paraId="56660A6D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noWrap/>
                  <w:vAlign w:val="bottom"/>
                </w:tcPr>
                <w:p w14:paraId="23AAE718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20" w:type="dxa"/>
                  <w:noWrap/>
                  <w:vAlign w:val="bottom"/>
                </w:tcPr>
                <w:p w14:paraId="6E7041FB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54C87" w:rsidRPr="00036965" w14:paraId="5260A03B" w14:textId="77777777" w:rsidTr="00E765E9">
              <w:tc>
                <w:tcPr>
                  <w:tcW w:w="158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14995D8A" w14:textId="653736A1" w:rsidR="00254C87" w:rsidRPr="00036965" w:rsidRDefault="00036965" w:rsidP="00254C87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Corrected</w:t>
                  </w:r>
                  <w:proofErr w:type="spellEnd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 xml:space="preserve"> total</w:t>
                  </w:r>
                </w:p>
              </w:tc>
              <w:tc>
                <w:tcPr>
                  <w:tcW w:w="8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5AA63C84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7.000</w:t>
                  </w:r>
                </w:p>
              </w:tc>
              <w:tc>
                <w:tcPr>
                  <w:tcW w:w="120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366C7570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6.818</w:t>
                  </w:r>
                </w:p>
              </w:tc>
              <w:tc>
                <w:tcPr>
                  <w:tcW w:w="122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79E20939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6F88D11B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6ECAED52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2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79FF4E02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54C87" w:rsidRPr="00036965" w14:paraId="0FAC2B8D" w14:textId="77777777" w:rsidTr="00E765E9">
              <w:tc>
                <w:tcPr>
                  <w:tcW w:w="7700" w:type="dxa"/>
                  <w:gridSpan w:val="7"/>
                  <w:tcBorders>
                    <w:top w:val="single" w:sz="8" w:space="0" w:color="000000"/>
                  </w:tcBorders>
                  <w:noWrap/>
                  <w:vAlign w:val="bottom"/>
                </w:tcPr>
                <w:p w14:paraId="5FEFDADD" w14:textId="572F2B2D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54C87" w:rsidRPr="00036965" w14:paraId="7C351BEB" w14:textId="77777777" w:rsidTr="00E765E9">
              <w:tc>
                <w:tcPr>
                  <w:tcW w:w="7700" w:type="dxa"/>
                  <w:gridSpan w:val="7"/>
                  <w:noWrap/>
                  <w:vAlign w:val="bottom"/>
                </w:tcPr>
                <w:p w14:paraId="5B0F7CD7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Signification </w:t>
                  </w:r>
                  <w:proofErr w:type="gramStart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>codes: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 0 &lt; *** &lt; 0.001 &lt; ** &lt; 0.01 &lt; * &lt; 0.05 </w:t>
                  </w:r>
                  <w:proofErr w:type="gramStart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>&lt; .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 &lt; 0.1 &lt; ° &lt; 1</w:t>
                  </w:r>
                </w:p>
              </w:tc>
            </w:tr>
          </w:tbl>
          <w:p w14:paraId="36EB8E34" w14:textId="77777777" w:rsidR="00036965" w:rsidRDefault="00036965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521F06B8" w14:textId="47984067" w:rsidR="00D43E5F" w:rsidRPr="00036965" w:rsidRDefault="00254C87">
            <w:p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036965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48 </w:t>
            </w:r>
            <w:proofErr w:type="spellStart"/>
            <w:r w:rsidRPr="00036965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hours</w:t>
            </w:r>
            <w:proofErr w:type="spellEnd"/>
          </w:p>
          <w:tbl>
            <w:tblPr>
              <w:tblW w:w="7700" w:type="dxa"/>
              <w:tblBorders>
                <w:top w:val="single" w:sz="8" w:space="0" w:color="000000"/>
              </w:tblBorders>
              <w:tblLook w:val="04A0" w:firstRow="1" w:lastRow="0" w:firstColumn="1" w:lastColumn="0" w:noHBand="0" w:noVBand="1"/>
            </w:tblPr>
            <w:tblGrid>
              <w:gridCol w:w="1580"/>
              <w:gridCol w:w="860"/>
              <w:gridCol w:w="1200"/>
              <w:gridCol w:w="1220"/>
              <w:gridCol w:w="760"/>
              <w:gridCol w:w="760"/>
              <w:gridCol w:w="1320"/>
            </w:tblGrid>
            <w:tr w:rsidR="00254C87" w:rsidRPr="00036965" w14:paraId="547C7B40" w14:textId="77777777" w:rsidTr="00E765E9">
              <w:tc>
                <w:tcPr>
                  <w:tcW w:w="158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7C1026ED" w14:textId="678C4D89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ource</w:t>
                  </w:r>
                </w:p>
              </w:tc>
              <w:tc>
                <w:tcPr>
                  <w:tcW w:w="8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12B25EAB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GL</w:t>
                  </w:r>
                </w:p>
              </w:tc>
              <w:tc>
                <w:tcPr>
                  <w:tcW w:w="120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5FE6704E" w14:textId="7D84F286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SS</w:t>
                  </w:r>
                </w:p>
              </w:tc>
              <w:tc>
                <w:tcPr>
                  <w:tcW w:w="122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266F444B" w14:textId="07A9276D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MS</w:t>
                  </w:r>
                </w:p>
              </w:tc>
              <w:tc>
                <w:tcPr>
                  <w:tcW w:w="7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159BB090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F</w:t>
                  </w:r>
                </w:p>
              </w:tc>
              <w:tc>
                <w:tcPr>
                  <w:tcW w:w="7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10D14A73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Pr &gt; F</w:t>
                  </w:r>
                </w:p>
              </w:tc>
              <w:tc>
                <w:tcPr>
                  <w:tcW w:w="132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4821D1DA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p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-values signification codes</w:t>
                  </w:r>
                </w:p>
              </w:tc>
            </w:tr>
            <w:tr w:rsidR="00254C87" w:rsidRPr="00036965" w14:paraId="6F8FE71B" w14:textId="77777777" w:rsidTr="00E765E9">
              <w:tc>
                <w:tcPr>
                  <w:tcW w:w="158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46912509" w14:textId="7F5A350B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Model</w:t>
                  </w:r>
                </w:p>
              </w:tc>
              <w:tc>
                <w:tcPr>
                  <w:tcW w:w="8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49469B7E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5.000</w:t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34C806B8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5.143</w:t>
                  </w:r>
                </w:p>
              </w:tc>
              <w:tc>
                <w:tcPr>
                  <w:tcW w:w="122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78B6816E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.029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0C9048D5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4.993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1646CE33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b/>
                      <w:color w:val="000000"/>
                    </w:rPr>
                    <w:t>0.011</w:t>
                  </w:r>
                </w:p>
              </w:tc>
              <w:tc>
                <w:tcPr>
                  <w:tcW w:w="132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3561448F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*</w:t>
                  </w:r>
                </w:p>
              </w:tc>
            </w:tr>
            <w:tr w:rsidR="00254C87" w:rsidRPr="00036965" w14:paraId="144531E3" w14:textId="77777777" w:rsidTr="00E765E9">
              <w:tc>
                <w:tcPr>
                  <w:tcW w:w="1580" w:type="dxa"/>
                  <w:noWrap/>
                  <w:vAlign w:val="bottom"/>
                </w:tcPr>
                <w:p w14:paraId="7EA1E9BF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Error</w:t>
                  </w:r>
                  <w:proofErr w:type="spellEnd"/>
                </w:p>
              </w:tc>
              <w:tc>
                <w:tcPr>
                  <w:tcW w:w="860" w:type="dxa"/>
                  <w:noWrap/>
                  <w:vAlign w:val="bottom"/>
                </w:tcPr>
                <w:p w14:paraId="249136CE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2.000</w:t>
                  </w:r>
                </w:p>
              </w:tc>
              <w:tc>
                <w:tcPr>
                  <w:tcW w:w="1200" w:type="dxa"/>
                  <w:noWrap/>
                  <w:vAlign w:val="bottom"/>
                </w:tcPr>
                <w:p w14:paraId="71F03E65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2.472</w:t>
                  </w:r>
                </w:p>
              </w:tc>
              <w:tc>
                <w:tcPr>
                  <w:tcW w:w="1220" w:type="dxa"/>
                  <w:noWrap/>
                  <w:vAlign w:val="bottom"/>
                </w:tcPr>
                <w:p w14:paraId="2896A66C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0.206</w:t>
                  </w:r>
                </w:p>
              </w:tc>
              <w:tc>
                <w:tcPr>
                  <w:tcW w:w="760" w:type="dxa"/>
                  <w:noWrap/>
                  <w:vAlign w:val="bottom"/>
                </w:tcPr>
                <w:p w14:paraId="367B4F48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noWrap/>
                  <w:vAlign w:val="bottom"/>
                </w:tcPr>
                <w:p w14:paraId="339D5306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20" w:type="dxa"/>
                  <w:noWrap/>
                  <w:vAlign w:val="bottom"/>
                </w:tcPr>
                <w:p w14:paraId="3586ED2A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036965" w:rsidRPr="00036965" w14:paraId="3B2A5057" w14:textId="77777777" w:rsidTr="00E765E9">
              <w:tc>
                <w:tcPr>
                  <w:tcW w:w="158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3D978BD6" w14:textId="429CC5B2" w:rsidR="00036965" w:rsidRPr="00036965" w:rsidRDefault="00036965" w:rsidP="00036965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Corrected</w:t>
                  </w:r>
                  <w:proofErr w:type="spellEnd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 xml:space="preserve"> total</w:t>
                  </w:r>
                </w:p>
              </w:tc>
              <w:tc>
                <w:tcPr>
                  <w:tcW w:w="8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79DC5752" w14:textId="77777777" w:rsidR="00036965" w:rsidRPr="00036965" w:rsidRDefault="00036965" w:rsidP="0003696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7.000</w:t>
                  </w:r>
                </w:p>
              </w:tc>
              <w:tc>
                <w:tcPr>
                  <w:tcW w:w="120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150EE90A" w14:textId="77777777" w:rsidR="00036965" w:rsidRPr="00036965" w:rsidRDefault="00036965" w:rsidP="0003696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7.616</w:t>
                  </w:r>
                </w:p>
              </w:tc>
              <w:tc>
                <w:tcPr>
                  <w:tcW w:w="122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780EEF09" w14:textId="77777777" w:rsidR="00036965" w:rsidRPr="00036965" w:rsidRDefault="00036965" w:rsidP="0003696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6FF51444" w14:textId="77777777" w:rsidR="00036965" w:rsidRPr="00036965" w:rsidRDefault="00036965" w:rsidP="0003696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28177967" w14:textId="77777777" w:rsidR="00036965" w:rsidRPr="00036965" w:rsidRDefault="00036965" w:rsidP="0003696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2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27993245" w14:textId="77777777" w:rsidR="00036965" w:rsidRPr="00036965" w:rsidRDefault="00036965" w:rsidP="0003696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036965" w:rsidRPr="00036965" w14:paraId="2D82E273" w14:textId="77777777" w:rsidTr="00E765E9">
              <w:tc>
                <w:tcPr>
                  <w:tcW w:w="7700" w:type="dxa"/>
                  <w:gridSpan w:val="7"/>
                  <w:tcBorders>
                    <w:top w:val="single" w:sz="8" w:space="0" w:color="000000"/>
                  </w:tcBorders>
                  <w:noWrap/>
                  <w:vAlign w:val="bottom"/>
                </w:tcPr>
                <w:p w14:paraId="6158FA30" w14:textId="13592838" w:rsidR="00036965" w:rsidRPr="00036965" w:rsidRDefault="00036965" w:rsidP="0003696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036965" w:rsidRPr="00036965" w14:paraId="62E53F13" w14:textId="77777777" w:rsidTr="00E765E9">
              <w:tc>
                <w:tcPr>
                  <w:tcW w:w="7700" w:type="dxa"/>
                  <w:gridSpan w:val="7"/>
                  <w:noWrap/>
                  <w:vAlign w:val="bottom"/>
                </w:tcPr>
                <w:p w14:paraId="1136158B" w14:textId="77777777" w:rsidR="00036965" w:rsidRPr="00036965" w:rsidRDefault="00036965" w:rsidP="00036965">
                  <w:pPr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Signification </w:t>
                  </w:r>
                  <w:proofErr w:type="gramStart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>codes: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 0 &lt; *** &lt; 0.001 &lt; ** &lt; 0.01 &lt; * &lt; 0.05 </w:t>
                  </w:r>
                  <w:proofErr w:type="gramStart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>&lt; .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 &lt; 0.1 &lt; ° &lt; 1</w:t>
                  </w:r>
                </w:p>
              </w:tc>
            </w:tr>
          </w:tbl>
          <w:p w14:paraId="6E29F412" w14:textId="77777777" w:rsidR="00036965" w:rsidRDefault="00036965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47C52FB3" w14:textId="77777777" w:rsidR="00036965" w:rsidRDefault="00036965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44CFE52A" w14:textId="5A8552C5" w:rsidR="00254C87" w:rsidRPr="00036965" w:rsidRDefault="00254C87">
            <w:p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036965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lastRenderedPageBreak/>
              <w:t xml:space="preserve">72 </w:t>
            </w:r>
            <w:proofErr w:type="spellStart"/>
            <w:r w:rsidRPr="00036965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hours</w:t>
            </w:r>
            <w:proofErr w:type="spellEnd"/>
          </w:p>
          <w:tbl>
            <w:tblPr>
              <w:tblW w:w="7700" w:type="dxa"/>
              <w:tblBorders>
                <w:top w:val="single" w:sz="8" w:space="0" w:color="000000"/>
              </w:tblBorders>
              <w:tblLook w:val="04A0" w:firstRow="1" w:lastRow="0" w:firstColumn="1" w:lastColumn="0" w:noHBand="0" w:noVBand="1"/>
            </w:tblPr>
            <w:tblGrid>
              <w:gridCol w:w="1580"/>
              <w:gridCol w:w="860"/>
              <w:gridCol w:w="1200"/>
              <w:gridCol w:w="1220"/>
              <w:gridCol w:w="760"/>
              <w:gridCol w:w="760"/>
              <w:gridCol w:w="1320"/>
            </w:tblGrid>
            <w:tr w:rsidR="00254C87" w:rsidRPr="00036965" w14:paraId="4114F12E" w14:textId="77777777" w:rsidTr="00E765E9">
              <w:tc>
                <w:tcPr>
                  <w:tcW w:w="158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4B7FFC82" w14:textId="06A5248D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ource</w:t>
                  </w:r>
                </w:p>
              </w:tc>
              <w:tc>
                <w:tcPr>
                  <w:tcW w:w="8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0806EFC1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GL</w:t>
                  </w:r>
                </w:p>
              </w:tc>
              <w:tc>
                <w:tcPr>
                  <w:tcW w:w="120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0D288181" w14:textId="39250336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SS</w:t>
                  </w:r>
                </w:p>
              </w:tc>
              <w:tc>
                <w:tcPr>
                  <w:tcW w:w="122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65FCE2CA" w14:textId="492F42AA" w:rsidR="00254C87" w:rsidRPr="00036965" w:rsidRDefault="00036965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MS</w:t>
                  </w:r>
                </w:p>
              </w:tc>
              <w:tc>
                <w:tcPr>
                  <w:tcW w:w="7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319550AD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F</w:t>
                  </w:r>
                </w:p>
              </w:tc>
              <w:tc>
                <w:tcPr>
                  <w:tcW w:w="76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4844C8E6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Pr &gt; F</w:t>
                  </w:r>
                </w:p>
              </w:tc>
              <w:tc>
                <w:tcPr>
                  <w:tcW w:w="1320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 w14:paraId="11DC0769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p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-values signification codes</w:t>
                  </w:r>
                </w:p>
              </w:tc>
            </w:tr>
            <w:tr w:rsidR="00254C87" w:rsidRPr="00036965" w14:paraId="74406FE4" w14:textId="77777777" w:rsidTr="00E765E9">
              <w:tc>
                <w:tcPr>
                  <w:tcW w:w="158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5B7547BA" w14:textId="351D5FBB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Model</w:t>
                  </w:r>
                </w:p>
              </w:tc>
              <w:tc>
                <w:tcPr>
                  <w:tcW w:w="8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3D4D987E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5.000</w:t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64DFDF28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6.612</w:t>
                  </w:r>
                </w:p>
              </w:tc>
              <w:tc>
                <w:tcPr>
                  <w:tcW w:w="122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7B80E302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.322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1A91CFFF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8.348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66E51E4F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b/>
                      <w:color w:val="000000"/>
                    </w:rPr>
                    <w:t>0.001</w:t>
                  </w:r>
                </w:p>
              </w:tc>
              <w:tc>
                <w:tcPr>
                  <w:tcW w:w="1320" w:type="dxa"/>
                  <w:tcBorders>
                    <w:top w:val="single" w:sz="4" w:space="0" w:color="000000"/>
                  </w:tcBorders>
                  <w:noWrap/>
                  <w:vAlign w:val="bottom"/>
                </w:tcPr>
                <w:p w14:paraId="7EC8B122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**</w:t>
                  </w:r>
                </w:p>
              </w:tc>
            </w:tr>
            <w:tr w:rsidR="00254C87" w:rsidRPr="00036965" w14:paraId="4C22CFED" w14:textId="77777777" w:rsidTr="00E765E9">
              <w:tc>
                <w:tcPr>
                  <w:tcW w:w="1580" w:type="dxa"/>
                  <w:noWrap/>
                  <w:vAlign w:val="bottom"/>
                </w:tcPr>
                <w:p w14:paraId="6711787C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Error</w:t>
                  </w:r>
                  <w:proofErr w:type="spellEnd"/>
                </w:p>
              </w:tc>
              <w:tc>
                <w:tcPr>
                  <w:tcW w:w="860" w:type="dxa"/>
                  <w:noWrap/>
                  <w:vAlign w:val="bottom"/>
                </w:tcPr>
                <w:p w14:paraId="2448143A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2.000</w:t>
                  </w:r>
                </w:p>
              </w:tc>
              <w:tc>
                <w:tcPr>
                  <w:tcW w:w="1200" w:type="dxa"/>
                  <w:noWrap/>
                  <w:vAlign w:val="bottom"/>
                </w:tcPr>
                <w:p w14:paraId="7C3CAD1D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.901</w:t>
                  </w:r>
                </w:p>
              </w:tc>
              <w:tc>
                <w:tcPr>
                  <w:tcW w:w="1220" w:type="dxa"/>
                  <w:noWrap/>
                  <w:vAlign w:val="bottom"/>
                </w:tcPr>
                <w:p w14:paraId="3ECA2CA5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0.158</w:t>
                  </w:r>
                </w:p>
              </w:tc>
              <w:tc>
                <w:tcPr>
                  <w:tcW w:w="760" w:type="dxa"/>
                  <w:noWrap/>
                  <w:vAlign w:val="bottom"/>
                </w:tcPr>
                <w:p w14:paraId="6D1F7A33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noWrap/>
                  <w:vAlign w:val="bottom"/>
                </w:tcPr>
                <w:p w14:paraId="6B9FE292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20" w:type="dxa"/>
                  <w:noWrap/>
                  <w:vAlign w:val="bottom"/>
                </w:tcPr>
                <w:p w14:paraId="6FC3F88B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54C87" w:rsidRPr="00036965" w14:paraId="0F77295F" w14:textId="77777777" w:rsidTr="00E765E9">
              <w:tc>
                <w:tcPr>
                  <w:tcW w:w="158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6E8F926F" w14:textId="039E18A9" w:rsidR="00254C87" w:rsidRPr="00036965" w:rsidRDefault="00036965" w:rsidP="00254C87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Corrected</w:t>
                  </w:r>
                  <w:proofErr w:type="spellEnd"/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 xml:space="preserve"> total</w:t>
                  </w:r>
                </w:p>
              </w:tc>
              <w:tc>
                <w:tcPr>
                  <w:tcW w:w="8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14F19647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17.000</w:t>
                  </w:r>
                </w:p>
              </w:tc>
              <w:tc>
                <w:tcPr>
                  <w:tcW w:w="120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131ECF47" w14:textId="77777777" w:rsidR="00254C87" w:rsidRPr="00036965" w:rsidRDefault="00254C87" w:rsidP="00254C8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color w:val="000000"/>
                    </w:rPr>
                    <w:t>8.513</w:t>
                  </w:r>
                </w:p>
              </w:tc>
              <w:tc>
                <w:tcPr>
                  <w:tcW w:w="122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20029416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1DF7D9CD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6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486B3DBA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20" w:type="dxa"/>
                  <w:tcBorders>
                    <w:bottom w:val="single" w:sz="8" w:space="0" w:color="000000"/>
                  </w:tcBorders>
                  <w:noWrap/>
                  <w:vAlign w:val="bottom"/>
                </w:tcPr>
                <w:p w14:paraId="552BE182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54C87" w:rsidRPr="00036965" w14:paraId="29E1ED38" w14:textId="77777777" w:rsidTr="00E765E9">
              <w:tc>
                <w:tcPr>
                  <w:tcW w:w="7700" w:type="dxa"/>
                  <w:gridSpan w:val="7"/>
                  <w:tcBorders>
                    <w:top w:val="single" w:sz="8" w:space="0" w:color="000000"/>
                  </w:tcBorders>
                  <w:noWrap/>
                  <w:vAlign w:val="bottom"/>
                </w:tcPr>
                <w:p w14:paraId="697ADFA0" w14:textId="6324CEE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54C87" w:rsidRPr="00036965" w14:paraId="18D48956" w14:textId="77777777" w:rsidTr="00E765E9">
              <w:tc>
                <w:tcPr>
                  <w:tcW w:w="7700" w:type="dxa"/>
                  <w:gridSpan w:val="7"/>
                  <w:noWrap/>
                  <w:vAlign w:val="bottom"/>
                </w:tcPr>
                <w:p w14:paraId="5B564CFE" w14:textId="77777777" w:rsidR="00254C87" w:rsidRPr="00036965" w:rsidRDefault="00254C87" w:rsidP="00254C87">
                  <w:pPr>
                    <w:rPr>
                      <w:rFonts w:ascii="Times New Roman" w:hAnsi="Times New Roman" w:cs="Times New Roman"/>
                    </w:rPr>
                  </w:pPr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Signification </w:t>
                  </w:r>
                  <w:proofErr w:type="gramStart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>codes: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 0 &lt; *** &lt; 0.001 &lt; ** &lt; 0.01 &lt; * &lt; 0.05 </w:t>
                  </w:r>
                  <w:proofErr w:type="gramStart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>&lt; .</w:t>
                  </w:r>
                  <w:proofErr w:type="gramEnd"/>
                  <w:r w:rsidRPr="00036965">
                    <w:rPr>
                      <w:rFonts w:ascii="Times New Roman" w:hAnsi="Times New Roman" w:cs="Times New Roman"/>
                      <w:i/>
                      <w:color w:val="000000"/>
                    </w:rPr>
                    <w:t xml:space="preserve"> &lt; 0.1 &lt; ° &lt; 1</w:t>
                  </w:r>
                </w:p>
              </w:tc>
            </w:tr>
          </w:tbl>
          <w:p w14:paraId="05BAF5FD" w14:textId="77777777" w:rsidR="00254C87" w:rsidRPr="00036965" w:rsidRDefault="00254C87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69EA46E5" w14:textId="77777777" w:rsidR="005B1468" w:rsidRPr="00EF36AC" w:rsidRDefault="005B1468">
            <w:p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</w:p>
          <w:p w14:paraId="2102E147" w14:textId="07268B97" w:rsidR="005B1468" w:rsidRPr="00EF36AC" w:rsidRDefault="00EF36AC" w:rsidP="000369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E</w:t>
            </w:r>
            <w:r w:rsidRPr="00EF36A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xcystation</w:t>
            </w:r>
            <w:proofErr w:type="spellEnd"/>
            <w:r w:rsidRPr="00EF36A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T</w:t>
            </w:r>
            <w:r w:rsidRPr="00EF36A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ime 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in </w:t>
            </w:r>
            <w:r w:rsidRPr="00EF36AC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</w:t>
            </w:r>
            <w:r w:rsidRPr="00EF36A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. </w:t>
            </w:r>
            <w:r w:rsidRPr="00EF36AC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as</w:t>
            </w:r>
            <w:proofErr w:type="spellStart"/>
            <w:r w:rsidRPr="00EF36AC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era</w:t>
            </w:r>
            <w:proofErr w:type="spellEnd"/>
          </w:p>
          <w:tbl>
            <w:tblPr>
              <w:tblStyle w:val="PlainTable3"/>
              <w:tblW w:w="9360" w:type="dxa"/>
              <w:tblLook w:val="04A0" w:firstRow="1" w:lastRow="0" w:firstColumn="1" w:lastColumn="0" w:noHBand="0" w:noVBand="1"/>
            </w:tblPr>
            <w:tblGrid>
              <w:gridCol w:w="1172"/>
              <w:gridCol w:w="1292"/>
              <w:gridCol w:w="1673"/>
              <w:gridCol w:w="1068"/>
              <w:gridCol w:w="1691"/>
              <w:gridCol w:w="1292"/>
              <w:gridCol w:w="1172"/>
            </w:tblGrid>
            <w:tr w:rsidR="009C31CB" w:rsidRPr="009C31CB" w14:paraId="043D2842" w14:textId="77777777" w:rsidTr="009C31C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172" w:type="dxa"/>
                  <w:noWrap/>
                  <w:hideMark/>
                </w:tcPr>
                <w:p w14:paraId="39D3A6D2" w14:textId="77777777" w:rsidR="009C31CB" w:rsidRPr="009C31CB" w:rsidRDefault="009C31CB" w:rsidP="009C31CB">
                  <w:pPr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4033" w:type="dxa"/>
                  <w:gridSpan w:val="3"/>
                  <w:noWrap/>
                  <w:hideMark/>
                </w:tcPr>
                <w:p w14:paraId="07B3A4ED" w14:textId="5AC5615D" w:rsidR="009C31CB" w:rsidRPr="009C31CB" w:rsidRDefault="009C31CB" w:rsidP="009C31C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Excystation Time in C. </w:t>
                  </w:r>
                  <w:r w:rsidRPr="00036965">
                    <w:rPr>
                      <w:rFonts w:ascii="Times New Roman" w:eastAsia="Times New Roman" w:hAnsi="Times New Roman" w:cs="Times New Roman"/>
                      <w:caps w:val="0"/>
                      <w:color w:val="000000"/>
                      <w:lang w:val="en-US" w:eastAsia="es-MX"/>
                    </w:rPr>
                    <w:t>aspera</w:t>
                  </w:r>
                </w:p>
              </w:tc>
              <w:tc>
                <w:tcPr>
                  <w:tcW w:w="1691" w:type="dxa"/>
                  <w:noWrap/>
                  <w:hideMark/>
                </w:tcPr>
                <w:p w14:paraId="11CADB63" w14:textId="77777777" w:rsidR="009C31CB" w:rsidRPr="009C31CB" w:rsidRDefault="009C31CB" w:rsidP="009C31C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92" w:type="dxa"/>
                  <w:noWrap/>
                  <w:hideMark/>
                </w:tcPr>
                <w:p w14:paraId="2E4F1CCA" w14:textId="77777777" w:rsidR="009C31CB" w:rsidRPr="009C31CB" w:rsidRDefault="009C31CB" w:rsidP="009C31C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172" w:type="dxa"/>
                  <w:noWrap/>
                  <w:hideMark/>
                </w:tcPr>
                <w:p w14:paraId="2C103139" w14:textId="77777777" w:rsidR="009C31CB" w:rsidRPr="009C31CB" w:rsidRDefault="009C31CB" w:rsidP="009C31C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9C31CB" w:rsidRPr="009C31CB" w14:paraId="1B01BE8B" w14:textId="77777777" w:rsidTr="009C31C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2" w:type="dxa"/>
                  <w:noWrap/>
                  <w:hideMark/>
                </w:tcPr>
                <w:p w14:paraId="393E2992" w14:textId="77777777" w:rsidR="009C31CB" w:rsidRPr="009C31CB" w:rsidRDefault="009C31CB" w:rsidP="009C31CB">
                  <w:pPr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92" w:type="dxa"/>
                  <w:noWrap/>
                  <w:hideMark/>
                </w:tcPr>
                <w:p w14:paraId="20CD855B" w14:textId="77777777" w:rsidR="009C31CB" w:rsidRPr="009C31CB" w:rsidRDefault="009C31CB" w:rsidP="009C31C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Rhizobium</w:t>
                  </w: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sp2 </w:t>
                  </w:r>
                </w:p>
              </w:tc>
              <w:tc>
                <w:tcPr>
                  <w:tcW w:w="1673" w:type="dxa"/>
                  <w:noWrap/>
                  <w:hideMark/>
                </w:tcPr>
                <w:p w14:paraId="0781BA32" w14:textId="77777777" w:rsidR="009C31CB" w:rsidRPr="009C31CB" w:rsidRDefault="009C31CB" w:rsidP="009C31C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proofErr w:type="spellStart"/>
                  <w:r w:rsidRPr="009C31C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Brevundimonas</w:t>
                  </w:r>
                  <w:proofErr w:type="spellEnd"/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sp.</w:t>
                  </w:r>
                </w:p>
              </w:tc>
              <w:tc>
                <w:tcPr>
                  <w:tcW w:w="1068" w:type="dxa"/>
                  <w:noWrap/>
                  <w:hideMark/>
                </w:tcPr>
                <w:p w14:paraId="16D0C43E" w14:textId="77777777" w:rsidR="009C31CB" w:rsidRPr="009C31CB" w:rsidRDefault="009C31CB" w:rsidP="009C31C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Bacillus</w:t>
                  </w: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sp2  </w:t>
                  </w:r>
                </w:p>
              </w:tc>
              <w:tc>
                <w:tcPr>
                  <w:tcW w:w="1691" w:type="dxa"/>
                  <w:noWrap/>
                  <w:hideMark/>
                </w:tcPr>
                <w:p w14:paraId="62053B37" w14:textId="77777777" w:rsidR="009C31CB" w:rsidRPr="009C31CB" w:rsidRDefault="009C31CB" w:rsidP="009C31C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proofErr w:type="spellStart"/>
                  <w:r w:rsidRPr="009C31C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Microbacterium</w:t>
                  </w:r>
                  <w:proofErr w:type="spellEnd"/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sp.</w:t>
                  </w:r>
                </w:p>
              </w:tc>
              <w:tc>
                <w:tcPr>
                  <w:tcW w:w="1292" w:type="dxa"/>
                  <w:noWrap/>
                  <w:hideMark/>
                </w:tcPr>
                <w:p w14:paraId="7DBD8BC3" w14:textId="77777777" w:rsidR="009C31CB" w:rsidRPr="009C31CB" w:rsidRDefault="009C31CB" w:rsidP="009C31C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Rhizobium</w:t>
                  </w: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sp1 </w:t>
                  </w:r>
                </w:p>
              </w:tc>
              <w:tc>
                <w:tcPr>
                  <w:tcW w:w="1172" w:type="dxa"/>
                  <w:noWrap/>
                  <w:hideMark/>
                </w:tcPr>
                <w:p w14:paraId="6BA7AF6C" w14:textId="77777777" w:rsidR="009C31CB" w:rsidRPr="009C31CB" w:rsidRDefault="009C31CB" w:rsidP="009C31C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Bacillus</w:t>
                  </w: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sp1 </w:t>
                  </w:r>
                </w:p>
              </w:tc>
            </w:tr>
            <w:tr w:rsidR="009C31CB" w:rsidRPr="009C31CB" w14:paraId="25C688BC" w14:textId="77777777" w:rsidTr="009C31CB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2" w:type="dxa"/>
                  <w:noWrap/>
                  <w:hideMark/>
                </w:tcPr>
                <w:p w14:paraId="2CF79B29" w14:textId="77777777" w:rsidR="009C31CB" w:rsidRPr="009C31CB" w:rsidRDefault="009C31CB" w:rsidP="009C31CB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hours </w:t>
                  </w:r>
                </w:p>
              </w:tc>
              <w:tc>
                <w:tcPr>
                  <w:tcW w:w="1292" w:type="dxa"/>
                  <w:noWrap/>
                  <w:hideMark/>
                </w:tcPr>
                <w:p w14:paraId="3208445E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6</w:t>
                  </w:r>
                </w:p>
              </w:tc>
              <w:tc>
                <w:tcPr>
                  <w:tcW w:w="1673" w:type="dxa"/>
                  <w:noWrap/>
                  <w:hideMark/>
                </w:tcPr>
                <w:p w14:paraId="0233A723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6</w:t>
                  </w:r>
                </w:p>
              </w:tc>
              <w:tc>
                <w:tcPr>
                  <w:tcW w:w="1068" w:type="dxa"/>
                  <w:noWrap/>
                  <w:hideMark/>
                </w:tcPr>
                <w:p w14:paraId="129FAD27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1691" w:type="dxa"/>
                  <w:noWrap/>
                  <w:hideMark/>
                </w:tcPr>
                <w:p w14:paraId="12C276EE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1292" w:type="dxa"/>
                  <w:noWrap/>
                  <w:hideMark/>
                </w:tcPr>
                <w:p w14:paraId="4959570F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8</w:t>
                  </w:r>
                </w:p>
              </w:tc>
              <w:tc>
                <w:tcPr>
                  <w:tcW w:w="1172" w:type="dxa"/>
                  <w:noWrap/>
                  <w:hideMark/>
                </w:tcPr>
                <w:p w14:paraId="036DC90C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8</w:t>
                  </w:r>
                </w:p>
              </w:tc>
            </w:tr>
            <w:tr w:rsidR="009C31CB" w:rsidRPr="009C31CB" w14:paraId="3B406C5E" w14:textId="77777777" w:rsidTr="009C31C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2" w:type="dxa"/>
                  <w:noWrap/>
                  <w:hideMark/>
                </w:tcPr>
                <w:p w14:paraId="4C7850B0" w14:textId="77777777" w:rsidR="009C31CB" w:rsidRPr="009C31CB" w:rsidRDefault="009C31CB" w:rsidP="009C31CB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92" w:type="dxa"/>
                  <w:noWrap/>
                  <w:hideMark/>
                </w:tcPr>
                <w:p w14:paraId="3EBC5936" w14:textId="77777777" w:rsidR="009C31CB" w:rsidRPr="009C31CB" w:rsidRDefault="009C31CB" w:rsidP="009C31CB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6</w:t>
                  </w:r>
                </w:p>
              </w:tc>
              <w:tc>
                <w:tcPr>
                  <w:tcW w:w="1673" w:type="dxa"/>
                  <w:noWrap/>
                  <w:hideMark/>
                </w:tcPr>
                <w:p w14:paraId="5AB74E53" w14:textId="77777777" w:rsidR="009C31CB" w:rsidRPr="009C31CB" w:rsidRDefault="009C31CB" w:rsidP="009C31CB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1068" w:type="dxa"/>
                  <w:noWrap/>
                  <w:hideMark/>
                </w:tcPr>
                <w:p w14:paraId="45449A99" w14:textId="77777777" w:rsidR="009C31CB" w:rsidRPr="009C31CB" w:rsidRDefault="009C31CB" w:rsidP="009C31CB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1691" w:type="dxa"/>
                  <w:noWrap/>
                  <w:hideMark/>
                </w:tcPr>
                <w:p w14:paraId="73EBAE41" w14:textId="77777777" w:rsidR="009C31CB" w:rsidRPr="009C31CB" w:rsidRDefault="009C31CB" w:rsidP="009C31CB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1292" w:type="dxa"/>
                  <w:noWrap/>
                  <w:hideMark/>
                </w:tcPr>
                <w:p w14:paraId="3388E92D" w14:textId="77777777" w:rsidR="009C31CB" w:rsidRPr="009C31CB" w:rsidRDefault="009C31CB" w:rsidP="009C31CB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8</w:t>
                  </w:r>
                </w:p>
              </w:tc>
              <w:tc>
                <w:tcPr>
                  <w:tcW w:w="1172" w:type="dxa"/>
                  <w:noWrap/>
                  <w:hideMark/>
                </w:tcPr>
                <w:p w14:paraId="26663D0A" w14:textId="77777777" w:rsidR="009C31CB" w:rsidRPr="009C31CB" w:rsidRDefault="009C31CB" w:rsidP="009C31CB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8</w:t>
                  </w:r>
                </w:p>
              </w:tc>
            </w:tr>
            <w:tr w:rsidR="009C31CB" w:rsidRPr="009C31CB" w14:paraId="0FB71C2A" w14:textId="77777777" w:rsidTr="009C31CB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2" w:type="dxa"/>
                  <w:noWrap/>
                  <w:hideMark/>
                </w:tcPr>
                <w:p w14:paraId="318A33C8" w14:textId="77777777" w:rsidR="009C31CB" w:rsidRPr="009C31CB" w:rsidRDefault="009C31CB" w:rsidP="009C31CB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92" w:type="dxa"/>
                  <w:noWrap/>
                  <w:hideMark/>
                </w:tcPr>
                <w:p w14:paraId="1DF14D22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1673" w:type="dxa"/>
                  <w:noWrap/>
                  <w:hideMark/>
                </w:tcPr>
                <w:p w14:paraId="4D28E426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1068" w:type="dxa"/>
                  <w:noWrap/>
                  <w:hideMark/>
                </w:tcPr>
                <w:p w14:paraId="34C554A1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8</w:t>
                  </w:r>
                </w:p>
              </w:tc>
              <w:tc>
                <w:tcPr>
                  <w:tcW w:w="1691" w:type="dxa"/>
                  <w:noWrap/>
                  <w:hideMark/>
                </w:tcPr>
                <w:p w14:paraId="114C81A1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8</w:t>
                  </w:r>
                </w:p>
              </w:tc>
              <w:tc>
                <w:tcPr>
                  <w:tcW w:w="1292" w:type="dxa"/>
                  <w:noWrap/>
                  <w:hideMark/>
                </w:tcPr>
                <w:p w14:paraId="3F15A87F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9</w:t>
                  </w:r>
                </w:p>
              </w:tc>
              <w:tc>
                <w:tcPr>
                  <w:tcW w:w="1172" w:type="dxa"/>
                  <w:noWrap/>
                  <w:hideMark/>
                </w:tcPr>
                <w:p w14:paraId="3CEDF404" w14:textId="77777777" w:rsidR="009C31CB" w:rsidRPr="009C31CB" w:rsidRDefault="009C31CB" w:rsidP="009C31CB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9C31CB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9</w:t>
                  </w:r>
                </w:p>
              </w:tc>
            </w:tr>
          </w:tbl>
          <w:p w14:paraId="55E97512" w14:textId="77777777" w:rsidR="005B1468" w:rsidRPr="00036965" w:rsidRDefault="005B1468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5B1CDE0D" w14:textId="77777777" w:rsidR="005B1468" w:rsidRPr="00036965" w:rsidRDefault="005B1468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3131AB45" w14:textId="3A7E5FA0" w:rsidR="005B1468" w:rsidRPr="00EF36AC" w:rsidRDefault="005B1468" w:rsidP="005B14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 w:rsidRPr="00EF36AC">
              <w:rPr>
                <w:rFonts w:ascii="Times New Roman" w:hAnsi="Times New Roman" w:cs="Times New Roman"/>
                <w:b/>
                <w:bCs/>
              </w:rPr>
              <w:t>t</w:t>
            </w:r>
            <w:proofErr w:type="gramEnd"/>
            <w:r w:rsidRPr="00EF36A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Test of Excystation </w:t>
            </w:r>
            <w:r w:rsidR="00EF36AC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EF36A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me in </w:t>
            </w:r>
            <w:r w:rsidRPr="00EF36A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</w:t>
            </w:r>
            <w:r w:rsidRPr="00EF36A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Pr="00EF36A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spera</w:t>
            </w:r>
          </w:p>
          <w:p w14:paraId="2779C3C2" w14:textId="77777777" w:rsidR="005B1468" w:rsidRPr="00036965" w:rsidRDefault="005B1468" w:rsidP="005B146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tbl>
            <w:tblPr>
              <w:tblW w:w="523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708"/>
              <w:gridCol w:w="1271"/>
              <w:gridCol w:w="1218"/>
              <w:gridCol w:w="146"/>
            </w:tblGrid>
            <w:tr w:rsidR="005B1468" w:rsidRPr="005B1468" w14:paraId="153296A4" w14:textId="77777777" w:rsidTr="005B1468">
              <w:trPr>
                <w:trHeight w:val="290"/>
              </w:trPr>
              <w:tc>
                <w:tcPr>
                  <w:tcW w:w="523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F6F56F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t-Test: Two-Sample Assuming Equal Variances</w:t>
                  </w:r>
                </w:p>
              </w:tc>
            </w:tr>
            <w:tr w:rsidR="005B1468" w:rsidRPr="005B1468" w14:paraId="75618913" w14:textId="77777777" w:rsidTr="005B1468">
              <w:trPr>
                <w:trHeight w:val="30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C9D9F5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BB77AC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EB025D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C66D72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5B1468" w:rsidRPr="005B1468" w14:paraId="6596055A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9D495DD" w14:textId="77777777" w:rsidR="005B1468" w:rsidRPr="005B1468" w:rsidRDefault="005B1468" w:rsidP="005B14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 </w:t>
                  </w:r>
                </w:p>
              </w:tc>
              <w:tc>
                <w:tcPr>
                  <w:tcW w:w="1271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B8611C8" w14:textId="77777777" w:rsidR="005B1468" w:rsidRPr="005B1468" w:rsidRDefault="005B1468" w:rsidP="005B14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s-MX" w:eastAsia="es-MX"/>
                    </w:rPr>
                  </w:pP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s-MX" w:eastAsia="es-MX"/>
                    </w:rPr>
                    <w:t>gram</w:t>
                  </w:r>
                  <w:proofErr w:type="spellEnd"/>
                  <w:r w:rsidRPr="005B1468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s-MX" w:eastAsia="es-MX"/>
                    </w:rPr>
                    <w:t>-negative</w:t>
                  </w:r>
                </w:p>
              </w:tc>
              <w:tc>
                <w:tcPr>
                  <w:tcW w:w="1218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164FEF8" w14:textId="77777777" w:rsidR="005B1468" w:rsidRPr="005B1468" w:rsidRDefault="005B1468" w:rsidP="005B14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s-MX" w:eastAsia="es-MX"/>
                    </w:rPr>
                  </w:pP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s-MX" w:eastAsia="es-MX"/>
                    </w:rPr>
                    <w:t>gram</w:t>
                  </w:r>
                  <w:proofErr w:type="spellEnd"/>
                  <w:r w:rsidRPr="005B1468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s-MX" w:eastAsia="es-MX"/>
                    </w:rPr>
                    <w:t>-positive</w:t>
                  </w: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965DB7" w14:textId="77777777" w:rsidR="005B1468" w:rsidRPr="005B1468" w:rsidRDefault="005B1468" w:rsidP="005B14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s-MX" w:eastAsia="es-MX"/>
                    </w:rPr>
                  </w:pPr>
                </w:p>
              </w:tc>
            </w:tr>
            <w:tr w:rsidR="005B1468" w:rsidRPr="005B1468" w14:paraId="3B23995D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583FA9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Mean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8F1ACD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17.11111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03ED3C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17.66667</w:t>
                  </w: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B0EA91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</w:tr>
            <w:tr w:rsidR="005B1468" w:rsidRPr="005B1468" w14:paraId="50BD2BA7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BF52B5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Variance</w:t>
                  </w:r>
                  <w:proofErr w:type="spellEnd"/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D4E65C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1.111111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9633E3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0.5</w:t>
                  </w: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51447D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</w:tr>
            <w:tr w:rsidR="005B1468" w:rsidRPr="005B1468" w14:paraId="721A8935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408102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Observations</w:t>
                  </w:r>
                  <w:proofErr w:type="spellEnd"/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A1ED50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9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19E9C3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9</w:t>
                  </w: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298D32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</w:tr>
            <w:tr w:rsidR="005B1468" w:rsidRPr="005B1468" w14:paraId="5D75AAD3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0EB27B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Pooled</w:t>
                  </w:r>
                  <w:proofErr w:type="spellEnd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 xml:space="preserve"> </w:t>
                  </w: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Variance</w:t>
                  </w:r>
                  <w:proofErr w:type="spellEnd"/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E21F2D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0.805556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D3035A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344CDD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MX" w:eastAsia="es-MX"/>
                    </w:rPr>
                  </w:pPr>
                </w:p>
              </w:tc>
            </w:tr>
            <w:tr w:rsidR="005B1468" w:rsidRPr="005B1468" w14:paraId="3AC6C749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275A1D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Hypothesized</w:t>
                  </w:r>
                  <w:proofErr w:type="spellEnd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 xml:space="preserve"> Mean </w:t>
                  </w: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Difference</w:t>
                  </w:r>
                  <w:proofErr w:type="spellEnd"/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B8CEDF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0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E50DAB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4A05A1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MX" w:eastAsia="es-MX"/>
                    </w:rPr>
                  </w:pPr>
                </w:p>
              </w:tc>
            </w:tr>
            <w:tr w:rsidR="005B1468" w:rsidRPr="005B1468" w14:paraId="55ACDEE2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D8052C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df</w:t>
                  </w:r>
                  <w:proofErr w:type="spellEnd"/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4B5807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16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7CE5E0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8B9A58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MX" w:eastAsia="es-MX"/>
                    </w:rPr>
                  </w:pPr>
                </w:p>
              </w:tc>
            </w:tr>
            <w:tr w:rsidR="005B1468" w:rsidRPr="005B1468" w14:paraId="42F3F592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EF77CA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 xml:space="preserve">t </w:t>
                  </w: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Stat</w:t>
                  </w:r>
                  <w:proofErr w:type="spellEnd"/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D36B9A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-1.31306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D3F05F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B96F69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MX" w:eastAsia="es-MX"/>
                    </w:rPr>
                  </w:pPr>
                </w:p>
              </w:tc>
            </w:tr>
            <w:tr w:rsidR="005B1468" w:rsidRPr="005B1468" w14:paraId="594875F4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20C792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P(T&lt;=t) one-tail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94E43D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0.103841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04B47B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8C8EA1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MX" w:eastAsia="es-MX"/>
                    </w:rPr>
                  </w:pPr>
                </w:p>
              </w:tc>
            </w:tr>
            <w:tr w:rsidR="005B1468" w:rsidRPr="005B1468" w14:paraId="300343B4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E1E5B6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 xml:space="preserve">t </w:t>
                  </w: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Critical</w:t>
                  </w:r>
                  <w:proofErr w:type="spellEnd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 xml:space="preserve"> </w:t>
                  </w: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one-tail</w:t>
                  </w:r>
                  <w:proofErr w:type="spellEnd"/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364951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1.745884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A765DF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FBCD64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MX" w:eastAsia="es-MX"/>
                    </w:rPr>
                  </w:pPr>
                </w:p>
              </w:tc>
            </w:tr>
            <w:tr w:rsidR="005B1468" w:rsidRPr="005B1468" w14:paraId="33AEB700" w14:textId="77777777" w:rsidTr="005B1468">
              <w:trPr>
                <w:trHeight w:val="290"/>
              </w:trPr>
              <w:tc>
                <w:tcPr>
                  <w:tcW w:w="27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492A15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P(T&lt;=t) two-tail</w:t>
                  </w: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E02B5C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bookmarkStart w:id="0" w:name="_Hlk211971647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0.207</w:t>
                  </w:r>
                  <w:bookmarkEnd w:id="0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682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EC706B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A1866C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MX" w:eastAsia="es-MX"/>
                    </w:rPr>
                  </w:pPr>
                </w:p>
              </w:tc>
            </w:tr>
            <w:tr w:rsidR="005B1468" w:rsidRPr="005B1468" w14:paraId="7E14028E" w14:textId="77777777" w:rsidTr="005B1468">
              <w:trPr>
                <w:trHeight w:val="300"/>
              </w:trPr>
              <w:tc>
                <w:tcPr>
                  <w:tcW w:w="270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50AF45B4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 xml:space="preserve">t </w:t>
                  </w: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Critical</w:t>
                  </w:r>
                  <w:proofErr w:type="spellEnd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 xml:space="preserve"> </w:t>
                  </w:r>
                  <w:proofErr w:type="spellStart"/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two-tail</w:t>
                  </w:r>
                  <w:proofErr w:type="spellEnd"/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6F11E7E6" w14:textId="77777777" w:rsidR="005B1468" w:rsidRPr="005B1468" w:rsidRDefault="005B1468" w:rsidP="005B146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2.119905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1CFA56C5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  <w:r w:rsidRPr="005B1468"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  <w:t> </w:t>
                  </w: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DF92EA" w14:textId="77777777" w:rsidR="005B1468" w:rsidRPr="005B1468" w:rsidRDefault="005B1468" w:rsidP="005B146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s-MX" w:eastAsia="es-MX"/>
                    </w:rPr>
                  </w:pPr>
                </w:p>
              </w:tc>
            </w:tr>
          </w:tbl>
          <w:p w14:paraId="129C4FB9" w14:textId="77777777" w:rsidR="005B1468" w:rsidRPr="00036965" w:rsidRDefault="005B1468" w:rsidP="005B146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6AA1B2A2" w14:textId="77777777" w:rsidR="00B632C1" w:rsidRPr="00036965" w:rsidRDefault="00B632C1">
            <w:pPr>
              <w:rPr>
                <w:rFonts w:ascii="Times New Roman" w:hAnsi="Times New Roman" w:cs="Times New Roman"/>
                <w:lang w:val="en-US"/>
              </w:rPr>
            </w:pPr>
          </w:p>
          <w:p w14:paraId="62DF4D2B" w14:textId="77777777" w:rsidR="00B632C1" w:rsidRPr="00036965" w:rsidRDefault="00B632C1">
            <w:pPr>
              <w:rPr>
                <w:rFonts w:ascii="Times New Roman" w:hAnsi="Times New Roman" w:cs="Times New Roman"/>
                <w:lang w:val="en-US"/>
              </w:rPr>
            </w:pPr>
          </w:p>
          <w:p w14:paraId="54E6B16E" w14:textId="35E93CBF" w:rsidR="005B1468" w:rsidRPr="00EF36AC" w:rsidRDefault="00B632C1" w:rsidP="00EF36A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EF36A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OVA of the Number of Cysts in </w:t>
            </w:r>
            <w:r w:rsidRPr="00EF36A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</w:t>
            </w:r>
            <w:r w:rsidRPr="00EF36A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Pr="00EF36A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sper</w:t>
            </w:r>
            <w:r w:rsidRPr="00EF36A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a      </w:t>
            </w:r>
            <w:r w:rsidRPr="00EF36A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                                                                                                            </w:t>
            </w:r>
          </w:p>
          <w:tbl>
            <w:tblPr>
              <w:tblW w:w="745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35"/>
              <w:gridCol w:w="1020"/>
              <w:gridCol w:w="960"/>
              <w:gridCol w:w="965"/>
              <w:gridCol w:w="965"/>
              <w:gridCol w:w="965"/>
              <w:gridCol w:w="965"/>
            </w:tblGrid>
            <w:tr w:rsidR="00B632C1" w:rsidRPr="00B632C1" w14:paraId="6F1B7D2A" w14:textId="77777777" w:rsidTr="00B632C1">
              <w:trPr>
                <w:trHeight w:val="290"/>
              </w:trPr>
              <w:tc>
                <w:tcPr>
                  <w:tcW w:w="26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E5724C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Anova: Single Facto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5E7FCF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5A1CDD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121D15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F27D74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C3A846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5482B02D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9D9824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E25581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F6E0B9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17EF27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3E6BC1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B8BAFC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EA105D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782A545E" w14:textId="77777777" w:rsidTr="00B632C1">
              <w:trPr>
                <w:trHeight w:val="300"/>
              </w:trPr>
              <w:tc>
                <w:tcPr>
                  <w:tcW w:w="26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AD99DF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SUMMARY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F4CC98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5988C3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E05464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126FF7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5E13CD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441AC590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0AF3A37F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Groups</w:t>
                  </w:r>
                </w:p>
              </w:tc>
              <w:tc>
                <w:tcPr>
                  <w:tcW w:w="92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FD3F0AA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Count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0C48612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Sum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E5831FC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Average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8827B65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Varian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C4AC48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1210CA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24E137AE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19F749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gram-positive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307A6B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D53EF9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47798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DDCA13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5310.9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9DF8CC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254995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5E5EF0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6CD2D5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4E8602A8" w14:textId="77777777" w:rsidTr="00B632C1">
              <w:trPr>
                <w:trHeight w:val="300"/>
              </w:trPr>
              <w:tc>
                <w:tcPr>
                  <w:tcW w:w="173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6F21E341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gram-negative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021814AD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70DDDF3A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60381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0AC99EA0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6709.0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73D70F8D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8674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7C939A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374CB0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3F422953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20D7A7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FDD55F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EF5DBB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EB7598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0B3DEF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53BB03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3A3CFA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039B52BC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381B35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78BA16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87C52A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A3E109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FCC4A7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10FEDA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0DE1C6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1A9AB312" w14:textId="77777777" w:rsidTr="00B632C1">
              <w:trPr>
                <w:trHeight w:val="30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C195B0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ANOVA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988543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3D2CCA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EC05DE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A9F03D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721ECA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1401EE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13D6D004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BD48871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Source of Variation</w:t>
                  </w:r>
                </w:p>
              </w:tc>
              <w:tc>
                <w:tcPr>
                  <w:tcW w:w="92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63832272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SS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8CD5D69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proofErr w:type="spellStart"/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df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985517F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MS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A94527F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F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72DB86A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P-value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70089205" w14:textId="77777777" w:rsidR="00B632C1" w:rsidRPr="00B632C1" w:rsidRDefault="00B632C1" w:rsidP="00B632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F crit</w:t>
                  </w:r>
                </w:p>
              </w:tc>
            </w:tr>
            <w:tr w:rsidR="00B632C1" w:rsidRPr="00B632C1" w14:paraId="61688651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F6E938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lastRenderedPageBreak/>
                    <w:t>Between Groups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5DD2EC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87959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718FCF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A6DD81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87959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8C6785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.9824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6C21FF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632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6114D3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4.493998</w:t>
                  </w:r>
                </w:p>
              </w:tc>
            </w:tr>
            <w:tr w:rsidR="00B632C1" w:rsidRPr="00B632C1" w14:paraId="066FBF6E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F5BCF4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Within Groups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5E99DB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533896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414FC4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9DB737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220868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8AAED9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6263AB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9670BC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1824275F" w14:textId="77777777" w:rsidTr="00B632C1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0F9E5B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3AAFCC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76FB6E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986808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DBAFCF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F454D1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66ADBD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B632C1" w:rsidRPr="00B632C1" w14:paraId="4B68CA79" w14:textId="77777777" w:rsidTr="00B632C1">
              <w:trPr>
                <w:trHeight w:val="300"/>
              </w:trPr>
              <w:tc>
                <w:tcPr>
                  <w:tcW w:w="173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3E0716B8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Total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30FF54F4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441349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4E6AF2C0" w14:textId="77777777" w:rsidR="00B632C1" w:rsidRPr="00B632C1" w:rsidRDefault="00B632C1" w:rsidP="00B632C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77EF8EFB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3C4D2E37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77F2D7B5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3A4A31E4" w14:textId="77777777" w:rsidR="00B632C1" w:rsidRPr="00B632C1" w:rsidRDefault="00B632C1" w:rsidP="00B632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B632C1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 </w:t>
                  </w:r>
                </w:p>
              </w:tc>
            </w:tr>
          </w:tbl>
          <w:p w14:paraId="01F30F04" w14:textId="77777777" w:rsidR="0096499C" w:rsidRPr="00036965" w:rsidRDefault="0096499C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67780106" w14:textId="0FC6EBE1" w:rsidR="00EF36AC" w:rsidRDefault="00EF36AC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  <w:p w14:paraId="5F8D7FB1" w14:textId="1E9D0392" w:rsidR="00A20A49" w:rsidRPr="00EF36AC" w:rsidRDefault="00A20A49" w:rsidP="00EF36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EF36A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ANOVA of the </w:t>
            </w:r>
            <w:proofErr w:type="spellStart"/>
            <w:r w:rsidRPr="00EF36A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Generational</w:t>
            </w:r>
            <w:proofErr w:type="spellEnd"/>
            <w:r w:rsidRPr="00EF36A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 Time of </w:t>
            </w:r>
            <w:r w:rsidRPr="00EF36A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C. </w:t>
            </w:r>
            <w:proofErr w:type="spellStart"/>
            <w:r w:rsidRPr="00EF36A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spera</w:t>
            </w:r>
            <w:proofErr w:type="spellEnd"/>
          </w:p>
          <w:tbl>
            <w:tblPr>
              <w:tblW w:w="9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  <w:gridCol w:w="1200"/>
              <w:gridCol w:w="1200"/>
              <w:gridCol w:w="1200"/>
              <w:gridCol w:w="1200"/>
              <w:gridCol w:w="1200"/>
              <w:gridCol w:w="1200"/>
            </w:tblGrid>
            <w:tr w:rsidR="00A20A49" w:rsidRPr="00A20A49" w14:paraId="7BCF4A01" w14:textId="77777777" w:rsidTr="00A20A49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32EB09" w14:textId="77777777" w:rsidR="00A20A49" w:rsidRPr="00036965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  <w:p w14:paraId="226A4E47" w14:textId="0A25F4F4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SUMMARY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49B030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F91CB2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CEAACA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7ABDDB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D2566C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4A3B3C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3E13DE25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A570711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Groups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7B6F702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Count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12EEDC8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Sum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064D445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Average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73020E6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Variance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6AFC7B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64EE39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39046CC5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3DF853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Bacillus </w:t>
                  </w:r>
                  <w:proofErr w:type="spellStart"/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sp</w:t>
                  </w:r>
                  <w:proofErr w:type="spellEnd"/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6C5B8C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00EA11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.366695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2070B5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4555652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90A420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04988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F52756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F2BB33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7347F110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CD81DA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proofErr w:type="spellStart"/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Microbacterium</w:t>
                  </w:r>
                  <w:proofErr w:type="spellEnd"/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sp.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FB828D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CC4CE3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.4246237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AE8F5B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4748745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BE8FAB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25870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9A6565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30981A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0E96707A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F7E7ED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Bacillus sp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894558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35F710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.3465619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54268F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4488539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581EA2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0288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9BE8CC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3E9993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580C52FC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65A427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Rhizobium sp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574FF9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A3DB34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.2637254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1D01E7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42124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DED49C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.8426E-0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8F2869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0DFF69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1E42966B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D8607D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Rhizobium sp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FA9E88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A0C2D0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.357089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5E859F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4523630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38F95C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07209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C2F4AC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313170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2E1D910F" w14:textId="77777777" w:rsidTr="00A20A49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913CBE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proofErr w:type="spellStart"/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Brevundimonas</w:t>
                  </w:r>
                  <w:proofErr w:type="spellEnd"/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 xml:space="preserve"> sp.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0DD435DE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21234E68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.31766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6283AD91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4392206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70A67FF2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02068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8752D0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80BE9E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23C9415F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52C83D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D89331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93A022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731050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45D6B5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4AAB28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94E95D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07E86C25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DD8FE8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E6B28A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5C2A54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D0BC51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D56D87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D7C8C7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3E7A58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7A44039B" w14:textId="77777777" w:rsidTr="00A20A49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8989AD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ANOV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73A192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0A0AEC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51D203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F25B22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9F2156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CEBD61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160E8E01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1E4B5B8E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Source of variations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C040F02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SS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2C090F3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proofErr w:type="spellStart"/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df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0859038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MS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EFA9B4B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F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F247C1D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P- value</w:t>
                  </w:r>
                </w:p>
              </w:tc>
              <w:tc>
                <w:tcPr>
                  <w:tcW w:w="12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5BA45A4" w14:textId="77777777" w:rsidR="00A20A49" w:rsidRPr="00A20A49" w:rsidRDefault="00A20A49" w:rsidP="00A20A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s-MX"/>
                    </w:rPr>
                    <w:t>F crit</w:t>
                  </w:r>
                </w:p>
              </w:tc>
            </w:tr>
            <w:tr w:rsidR="00A20A49" w:rsidRPr="00A20A49" w14:paraId="3ECC93DE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6A85A5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Between groups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95D724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47684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6B75DD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958DCD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09536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6DEEAD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.3182844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6A50B2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3202930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A67B14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3.10587524</w:t>
                  </w:r>
                </w:p>
              </w:tc>
            </w:tr>
            <w:tr w:rsidR="00A20A49" w:rsidRPr="00A20A49" w14:paraId="06E4D369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51912D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Within groups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3B49E8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86812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8F2BF6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965EAC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007234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BAD24F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231B22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D4B9B4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7355B96D" w14:textId="77777777" w:rsidTr="00A20A49">
              <w:trPr>
                <w:trHeight w:val="29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8F0C49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D6F547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8C9DCD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8EA8CC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EE8675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A90302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E528A8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</w:p>
              </w:tc>
            </w:tr>
            <w:tr w:rsidR="00A20A49" w:rsidRPr="00A20A49" w14:paraId="282F10EB" w14:textId="77777777" w:rsidTr="00A20A49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3AB7894D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Total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2E1B2ECF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0.0134497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63DF7AE3" w14:textId="77777777" w:rsidR="00A20A49" w:rsidRPr="00A20A49" w:rsidRDefault="00A20A49" w:rsidP="00A20A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1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0F7A3F71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 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5FE097E2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 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462F9E08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 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2BCE6615" w14:textId="77777777" w:rsidR="00A20A49" w:rsidRPr="00A20A49" w:rsidRDefault="00A20A49" w:rsidP="00A20A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</w:pPr>
                  <w:r w:rsidRPr="00A20A49">
                    <w:rPr>
                      <w:rFonts w:ascii="Times New Roman" w:eastAsia="Times New Roman" w:hAnsi="Times New Roman" w:cs="Times New Roman"/>
                      <w:color w:val="000000"/>
                      <w:lang w:val="en-US" w:eastAsia="es-MX"/>
                    </w:rPr>
                    <w:t> </w:t>
                  </w:r>
                </w:p>
              </w:tc>
            </w:tr>
          </w:tbl>
          <w:p w14:paraId="5CCEF50D" w14:textId="61699106" w:rsidR="00A20A49" w:rsidRPr="00036965" w:rsidRDefault="00A20A49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</w:tc>
      </w:tr>
    </w:tbl>
    <w:p w14:paraId="69476836" w14:textId="77777777" w:rsidR="00D2318F" w:rsidRDefault="00D2318F"/>
    <w:sectPr w:rsidR="00D2318F">
      <w:pgSz w:w="14040" w:h="18972"/>
      <w:pgMar w:top="800" w:right="800" w:bottom="800" w:left="80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3A365C"/>
    <w:multiLevelType w:val="hybridMultilevel"/>
    <w:tmpl w:val="D3AC1B0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605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44D"/>
    <w:rsid w:val="00036965"/>
    <w:rsid w:val="000C0ED4"/>
    <w:rsid w:val="00254C87"/>
    <w:rsid w:val="002A3B65"/>
    <w:rsid w:val="00332819"/>
    <w:rsid w:val="005B1468"/>
    <w:rsid w:val="005F44BC"/>
    <w:rsid w:val="00902D77"/>
    <w:rsid w:val="0096499C"/>
    <w:rsid w:val="009C31CB"/>
    <w:rsid w:val="00A00641"/>
    <w:rsid w:val="00A20A49"/>
    <w:rsid w:val="00A2544D"/>
    <w:rsid w:val="00B632C1"/>
    <w:rsid w:val="00D2318F"/>
    <w:rsid w:val="00D43E5F"/>
    <w:rsid w:val="00EF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3D775"/>
  <w15:chartTrackingRefBased/>
  <w15:docId w15:val="{8646F2CC-A3C5-4EAD-9F07-3C009390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C3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369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Dumas</dc:creator>
  <cp:keywords/>
  <dc:description/>
  <cp:lastModifiedBy>LAURA M.C.</cp:lastModifiedBy>
  <cp:revision>2</cp:revision>
  <dcterms:created xsi:type="dcterms:W3CDTF">2025-10-22T03:04:00Z</dcterms:created>
  <dcterms:modified xsi:type="dcterms:W3CDTF">2025-10-22T03:04:00Z</dcterms:modified>
</cp:coreProperties>
</file>